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2E75A" w14:textId="77777777" w:rsidR="000E28F1" w:rsidRDefault="000E28F1" w:rsidP="000E28F1">
      <w:pPr>
        <w:pStyle w:val="Heading1"/>
        <w:rPr>
          <w:lang w:val="en-GB"/>
        </w:rPr>
      </w:pPr>
      <w:r>
        <w:rPr>
          <w:lang w:val="en-GB"/>
        </w:rPr>
        <w:t>Appendices</w:t>
      </w:r>
      <w:bookmarkStart w:id="0" w:name="_GoBack"/>
      <w:bookmarkEnd w:id="0"/>
    </w:p>
    <w:p w14:paraId="1DC21781" w14:textId="77777777" w:rsidR="000E28F1" w:rsidRDefault="000E28F1" w:rsidP="000E28F1">
      <w:pPr>
        <w:pStyle w:val="Heading2"/>
        <w:rPr>
          <w:lang w:val="en-GB"/>
        </w:rPr>
      </w:pPr>
      <w:r>
        <w:rPr>
          <w:lang w:val="en-GB"/>
        </w:rPr>
        <w:t>Appendix 1: STROBE checklist</w:t>
      </w:r>
    </w:p>
    <w:p w14:paraId="3A0C5EFE" w14:textId="77777777" w:rsidR="000E28F1" w:rsidRPr="00581096" w:rsidRDefault="000E28F1" w:rsidP="000E28F1">
      <w:pPr>
        <w:pStyle w:val="TableTitle"/>
        <w:rPr>
          <w:sz w:val="20"/>
        </w:rPr>
      </w:pPr>
      <w:r w:rsidRPr="00581096">
        <w:rPr>
          <w:sz w:val="20"/>
        </w:rPr>
        <w:t>STROBE Statement—checklist of items that should be included in reports of observational studies</w:t>
      </w:r>
    </w:p>
    <w:p w14:paraId="07A519C8" w14:textId="77777777" w:rsidR="000E28F1" w:rsidRPr="00581096" w:rsidRDefault="000E28F1" w:rsidP="000E28F1">
      <w:pPr>
        <w:pStyle w:val="TableTitle"/>
        <w:rPr>
          <w:sz w:val="20"/>
        </w:rPr>
      </w:pPr>
    </w:p>
    <w:tbl>
      <w:tblPr>
        <w:tblW w:w="9450" w:type="dxa"/>
        <w:tblLook w:val="0000" w:firstRow="0" w:lastRow="0" w:firstColumn="0" w:lastColumn="0" w:noHBand="0" w:noVBand="0"/>
      </w:tblPr>
      <w:tblGrid>
        <w:gridCol w:w="1958"/>
        <w:gridCol w:w="542"/>
        <w:gridCol w:w="594"/>
        <w:gridCol w:w="2927"/>
        <w:gridCol w:w="838"/>
        <w:gridCol w:w="797"/>
        <w:gridCol w:w="1115"/>
        <w:gridCol w:w="222"/>
        <w:gridCol w:w="222"/>
        <w:gridCol w:w="235"/>
      </w:tblGrid>
      <w:tr w:rsidR="000E28F1" w:rsidRPr="00581096" w14:paraId="753EE2C8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63DAC986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B71F88A" w14:textId="77777777" w:rsidR="000E28F1" w:rsidRPr="00581096" w:rsidRDefault="000E28F1" w:rsidP="007265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81096">
              <w:rPr>
                <w:bCs/>
                <w:sz w:val="20"/>
              </w:rPr>
              <w:t>Item No.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589E53" w14:textId="77777777" w:rsidR="000E28F1" w:rsidRPr="00581096" w:rsidRDefault="000E28F1" w:rsidP="007265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81096">
              <w:rPr>
                <w:bCs/>
                <w:sz w:val="20"/>
              </w:rPr>
              <w:t>Recommendation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8BEA7F9" w14:textId="77777777" w:rsidR="000E28F1" w:rsidRPr="00581096" w:rsidRDefault="000E28F1" w:rsidP="007265E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81096">
              <w:rPr>
                <w:bCs/>
                <w:sz w:val="20"/>
              </w:rPr>
              <w:t>Relevant text from manuscript</w:t>
            </w:r>
          </w:p>
        </w:tc>
      </w:tr>
      <w:tr w:rsidR="000E28F1" w:rsidRPr="000E28F1" w14:paraId="4158A7AC" w14:textId="77777777" w:rsidTr="007265E7">
        <w:tc>
          <w:tcPr>
            <w:tcW w:w="252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88EFF0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italic5"/>
            <w:bookmarkStart w:id="2" w:name="bold1"/>
            <w:bookmarkStart w:id="3" w:name="italic4"/>
            <w:bookmarkStart w:id="4" w:name="bold2"/>
            <w:bookmarkStart w:id="5" w:name="bold3"/>
            <w:bookmarkStart w:id="6" w:name="italic1"/>
            <w:bookmarkStart w:id="7" w:name="italic2"/>
            <w:bookmarkStart w:id="8" w:name="italic3"/>
            <w:bookmarkStart w:id="9" w:name="bold4"/>
            <w:bookmarkStart w:id="10" w:name="italic6"/>
            <w:bookmarkStart w:id="11" w:name="bold5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581096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0D99603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665CEA5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810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15964819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This was a retrospective observational cohort study”</w:t>
            </w:r>
          </w:p>
        </w:tc>
      </w:tr>
      <w:tr w:rsidR="000E28F1" w:rsidRPr="00581096" w14:paraId="49B7082B" w14:textId="77777777" w:rsidTr="007265E7">
        <w:tc>
          <w:tcPr>
            <w:tcW w:w="2522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1253AF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C54DD05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2EAFCBE1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810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92D4B85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Abstract</w:t>
            </w:r>
          </w:p>
        </w:tc>
      </w:tr>
      <w:tr w:rsidR="000E28F1" w:rsidRPr="00581096" w14:paraId="19FD542D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C12976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2" w:name="italic7"/>
            <w:bookmarkStart w:id="13" w:name="bold6"/>
            <w:bookmarkStart w:id="14" w:name="bold8"/>
            <w:bookmarkStart w:id="15" w:name="italic9"/>
            <w:bookmarkEnd w:id="12"/>
            <w:bookmarkEnd w:id="13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466048C4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76D46A2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4DFA64E4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background</w:t>
            </w:r>
          </w:p>
        </w:tc>
      </w:tr>
      <w:tr w:rsidR="000E28F1" w:rsidRPr="000E28F1" w14:paraId="3146F0EE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692F18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6E4998B1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873C2C7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C04052A" w14:textId="77777777" w:rsidR="000E28F1" w:rsidRPr="00581096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is cohort study, aim to show that adjusting triage category for the older adults leads to greater sensitivity without excessive increase patient numbers in the higher triage categories. </w:t>
            </w:r>
          </w:p>
        </w:tc>
      </w:tr>
      <w:tr w:rsidR="000E28F1" w:rsidRPr="000E28F1" w14:paraId="33361D9B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9597A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italic11"/>
            <w:bookmarkStart w:id="19" w:name="bold10"/>
            <w:bookmarkEnd w:id="18"/>
            <w:bookmarkEnd w:id="19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4AE8B10C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BDCF419" w14:textId="77777777" w:rsidR="000E28F1" w:rsidRPr="00F44C85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468D3BA6" w14:textId="77777777" w:rsidR="000E28F1" w:rsidRPr="00F44C85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This was a retrospective observational cohort study.”</w:t>
            </w:r>
          </w:p>
        </w:tc>
      </w:tr>
      <w:tr w:rsidR="000E28F1" w:rsidRPr="00581096" w14:paraId="5B58F8AA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1A9608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0" w:name="italic13"/>
            <w:bookmarkStart w:id="21" w:name="bold12"/>
            <w:bookmarkEnd w:id="20"/>
            <w:bookmarkEnd w:id="21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1CFA78C4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4FF7B219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C783A14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methods</w:t>
            </w:r>
            <w:bookmarkStart w:id="22" w:name="italic14"/>
            <w:bookmarkStart w:id="23" w:name="bold13"/>
            <w:bookmarkEnd w:id="22"/>
            <w:bookmarkEnd w:id="23"/>
          </w:p>
        </w:tc>
      </w:tr>
      <w:tr w:rsidR="000E28F1" w:rsidRPr="000E28F1" w14:paraId="6F8992FF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48851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1C25F249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76CC9FFA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810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5810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3222246" w14:textId="77777777" w:rsidR="000E28F1" w:rsidRPr="00581096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gathered data of all adult patients who visited three emergency departments between the 1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28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February 2018. Excluded were all paediatric patients, patients who were dead on arrival, patients who had a scheduled fracture clinic appointment and patients wh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een by and ED physician.</w:t>
            </w:r>
          </w:p>
        </w:tc>
      </w:tr>
      <w:tr w:rsidR="000E28F1" w:rsidRPr="000E28F1" w14:paraId="0520C817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BD929FD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252C9160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39D1C7C6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early define all outcomes, exposures, predictors, potential confounders, and effect modifiers. </w:t>
            </w: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Give diagnostic criteria, if applicable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FE9BDBD" w14:textId="77777777" w:rsidR="000E28F1" w:rsidRPr="00581096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rimary outcome is 3-day mortality and secondary outcomes are 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ay mortality, hospital admission and HDU/ICU admissions.</w:t>
            </w:r>
          </w:p>
        </w:tc>
      </w:tr>
      <w:tr w:rsidR="000E28F1" w:rsidRPr="00581096" w14:paraId="370AD441" w14:textId="77777777" w:rsidTr="007265E7">
        <w:trPr>
          <w:trHeight w:val="294"/>
        </w:trPr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A8D85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4" w:name="italic17"/>
            <w:bookmarkStart w:id="25" w:name="bold16"/>
            <w:bookmarkStart w:id="26" w:name="italic18"/>
            <w:bookmarkStart w:id="27" w:name="bold17"/>
            <w:bookmarkEnd w:id="24"/>
            <w:bookmarkEnd w:id="25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28" w:name="italic19"/>
            <w:bookmarkStart w:id="29" w:name="bold18"/>
            <w:bookmarkEnd w:id="26"/>
            <w:bookmarkEnd w:id="27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28"/>
            <w:bookmarkEnd w:id="29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497FA3F2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0" w:name="bold19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0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40C152C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each variable of interest, give sources of data and details of methods of assessment 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measurement). Describe comparability of assessment methods if there is more than one group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3928526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ee methods</w:t>
            </w:r>
          </w:p>
        </w:tc>
      </w:tr>
      <w:tr w:rsidR="000E28F1" w:rsidRPr="000E28F1" w14:paraId="3DC616B5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7D8619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2B8E47AC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0C605C1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7BA9B13" w14:textId="77777777" w:rsidR="000E28F1" w:rsidRPr="00F44C85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 study included patients from several EDs, and the number of included patients was relatively lar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7CDC203C" w14:textId="77777777" w:rsidR="000E28F1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 bias related to seasonal variations is possible due to the limited study period. However, a fixed continuous time period was chosen to limit the risk of selection bi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ever, the data available from the EHR’s are reliable and conclusive. Finally, we applied the STROBE checklist to our study to reduce the risk of bias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3CD9310" w14:textId="77777777" w:rsidR="000E28F1" w:rsidRPr="00F44C85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day mortality rate was low, leading to wide confidence intervals, however as it was a priori selected primary outcome, it was included in the results.</w:t>
            </w:r>
          </w:p>
          <w:p w14:paraId="208F8AA1" w14:textId="77777777" w:rsidR="000E28F1" w:rsidRPr="00F44C85" w:rsidRDefault="000E28F1" w:rsidP="007265E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E28F1" w:rsidRPr="00581096" w14:paraId="46411892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361FDE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20"/>
            <w:bookmarkStart w:id="32" w:name="italic20"/>
            <w:bookmarkEnd w:id="31"/>
            <w:bookmarkEnd w:id="32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1155C908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230DEA2F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33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7DDE257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ience sample</w:t>
            </w:r>
          </w:p>
        </w:tc>
      </w:tr>
      <w:tr w:rsidR="000E28F1" w:rsidRPr="00581096" w14:paraId="65AA204A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586145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3" w:name="italic21"/>
            <w:bookmarkStart w:id="34" w:name="bold21"/>
            <w:bookmarkStart w:id="35" w:name="italic22"/>
            <w:bookmarkStart w:id="36" w:name="bold22"/>
            <w:bookmarkEnd w:id="33"/>
            <w:bookmarkEnd w:id="34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37" w:name="italic23"/>
            <w:bookmarkStart w:id="38" w:name="bold23"/>
            <w:bookmarkEnd w:id="35"/>
            <w:bookmarkEnd w:id="36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37"/>
            <w:bookmarkEnd w:id="38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3B9871CD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252A83A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See Data analysis</w:t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80CA259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7BCEBAD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F44C85" w14:paraId="606B47AD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AA5ABEC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italic24"/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0" w:name="italic25"/>
            <w:bookmarkEnd w:id="39"/>
            <w:r w:rsidRPr="00581096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0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50C14BEF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9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28AE971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used the area under receiving operating characteristic (AUROC) analysis for our outcomes: 3-day mortality, 30-day mortality, hospital admission and HDU/ICU admission. The analysis was run for both the standard ESI triage method and a local 3-level HUH method. A further analysis was run for both triage methods with age adjustment: all patient above a certain cut off age were moved into a more urgent triage category. The cut off values used were 65, 70, 75 and 80 years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</w:t>
            </w:r>
            <w:r>
              <w:rPr>
                <w:lang w:val="en-GB"/>
              </w:rPr>
              <w:t xml:space="preserve">e </w:t>
            </w: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ated the net reclassification improvement (NRI) values to demonstrate the effect of applying age adjustment between triage categories. P-values under 0.05 were considered significant.</w:t>
            </w:r>
          </w:p>
        </w:tc>
        <w:tc>
          <w:tcPr>
            <w:tcW w:w="236" w:type="dxa"/>
          </w:tcPr>
          <w:p w14:paraId="462A50D1" w14:textId="77777777" w:rsidR="000E28F1" w:rsidRPr="00F44C85" w:rsidRDefault="000E28F1" w:rsidP="007265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28F1" w:rsidRPr="000E28F1" w14:paraId="3B41C7BB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A9AB51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1" w:name="bold29"/>
            <w:bookmarkStart w:id="42" w:name="italic31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41"/>
            <w:bookmarkEnd w:id="42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1E1DF262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43" w:name="bold30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43"/>
          </w:p>
        </w:tc>
        <w:tc>
          <w:tcPr>
            <w:tcW w:w="609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DE856AA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in the study period, there were 15 207 recorded visits to our three ED’s.  After excluding patients who were dead on arrival, not seen by a doctor, or who attended for a fracture clinic, </w:t>
            </w:r>
            <w:r w:rsidRPr="00F44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had 13374 who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t our study criteria.</w:t>
            </w:r>
          </w:p>
        </w:tc>
        <w:tc>
          <w:tcPr>
            <w:tcW w:w="236" w:type="dxa"/>
          </w:tcPr>
          <w:p w14:paraId="5551B962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28F1" w:rsidRPr="00581096" w14:paraId="7ABC846E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59836AF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italic34"/>
            <w:bookmarkStart w:id="45" w:name="bold33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46" w:name="bold34"/>
            <w:bookmarkStart w:id="47" w:name="italic35"/>
            <w:bookmarkEnd w:id="44"/>
            <w:bookmarkEnd w:id="45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46"/>
            <w:bookmarkEnd w:id="47"/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1B76CB0B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48" w:name="bold35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48"/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5814F3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Table 1</w:t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92891B5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346AA805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4642956A" w14:textId="77777777" w:rsidTr="007265E7">
        <w:trPr>
          <w:trHeight w:val="295"/>
        </w:trPr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D316E24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5C5B306C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49" w:name="bold39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49"/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5D74C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results</w:t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956C6F2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11B1006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09C633DC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6AD82E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italic38"/>
            <w:bookmarkStart w:id="51" w:name="bold38"/>
            <w:bookmarkEnd w:id="50"/>
            <w:bookmarkEnd w:id="51"/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 w14:paraId="34F419EE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93824D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fidence intervals were reported. </w:t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CFA785A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4FE7C6E6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76709E13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13C02B48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2" w:name="bold41"/>
            <w:bookmarkStart w:id="53" w:name="italic40"/>
            <w:bookmarkStart w:id="54" w:name="bold44"/>
            <w:bookmarkStart w:id="55" w:name="italic43"/>
            <w:bookmarkEnd w:id="52"/>
            <w:bookmarkEnd w:id="53"/>
            <w:r w:rsidRPr="005810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54"/>
            <w:bookmarkEnd w:id="55"/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4E493103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2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8EA2158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I values were reported.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790E2454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" w:type="dxa"/>
          </w:tcPr>
          <w:p w14:paraId="2E9491EB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14AEB153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CD58589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0E28F1" w14:paraId="2CC98F29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596D3FC7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4F349F51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5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0D0C117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ving older adults into a more urgent triage category based on age, improved the triage instruments’ performance in predicting 30-day mortality </w:t>
            </w: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nd hospital admission.</w:t>
            </w:r>
          </w:p>
        </w:tc>
        <w:tc>
          <w:tcPr>
            <w:tcW w:w="141" w:type="dxa"/>
          </w:tcPr>
          <w:p w14:paraId="538C60F4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B704310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28F1" w:rsidRPr="00581096" w14:paraId="7C5785CB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4B85E346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6" w:name="bold46"/>
            <w:bookmarkStart w:id="57" w:name="italic45"/>
            <w:bookmarkEnd w:id="56"/>
            <w:bookmarkEnd w:id="57"/>
            <w:r w:rsidRPr="005810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Limitations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6A6CC3ED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4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9A55095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strengths and limitations</w:t>
            </w:r>
          </w:p>
        </w:tc>
        <w:tc>
          <w:tcPr>
            <w:tcW w:w="141" w:type="dxa"/>
          </w:tcPr>
          <w:p w14:paraId="06115D24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632EEEF7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A925F1C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469F0317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44B4A7AB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8" w:name="bold47"/>
            <w:bookmarkStart w:id="59" w:name="italic46"/>
            <w:bookmarkEnd w:id="58"/>
            <w:bookmarkEnd w:id="59"/>
            <w:r w:rsidRPr="005810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61912CC0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96EB598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discussion</w:t>
            </w:r>
          </w:p>
        </w:tc>
        <w:tc>
          <w:tcPr>
            <w:tcW w:w="141" w:type="dxa"/>
          </w:tcPr>
          <w:p w14:paraId="473934A7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78A5B97D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8C9F3EA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7CABBB30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5D467434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0" w:name="bold48"/>
            <w:bookmarkStart w:id="61" w:name="italic47"/>
            <w:bookmarkEnd w:id="60"/>
            <w:bookmarkEnd w:id="61"/>
            <w:r w:rsidRPr="0058109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</w:t>
            </w: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neralisability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72E4C97A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E123E50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discussion</w:t>
            </w:r>
          </w:p>
        </w:tc>
        <w:tc>
          <w:tcPr>
            <w:tcW w:w="141" w:type="dxa"/>
          </w:tcPr>
          <w:p w14:paraId="2CED599B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28936148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07D60E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02923AA2" w14:textId="77777777" w:rsidTr="007265E7"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339140D" w14:textId="77777777" w:rsidR="000E28F1" w:rsidRPr="00581096" w:rsidRDefault="000E28F1" w:rsidP="007265E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2" w:name="italic48"/>
            <w:bookmarkStart w:id="63" w:name="bold49"/>
            <w:bookmarkEnd w:id="62"/>
            <w:bookmarkEnd w:id="63"/>
            <w:r w:rsidRPr="00581096">
              <w:rPr>
                <w:sz w:val="20"/>
              </w:rPr>
              <w:t>Other information</w:t>
            </w:r>
            <w:bookmarkStart w:id="64" w:name="bold50"/>
            <w:bookmarkStart w:id="65" w:name="italic49"/>
            <w:bookmarkEnd w:id="64"/>
            <w:bookmarkEnd w:id="65"/>
          </w:p>
        </w:tc>
        <w:tc>
          <w:tcPr>
            <w:tcW w:w="597" w:type="dxa"/>
          </w:tcPr>
          <w:p w14:paraId="1FC31B0E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AF1A3E2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14:paraId="4328C6A1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0E58EACE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</w:tcPr>
          <w:p w14:paraId="04348BEC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6EE8A137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6D7DBBEE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9F8A88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8F1" w:rsidRPr="00581096" w14:paraId="6DD07861" w14:textId="77777777" w:rsidTr="007265E7"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3EE0074F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 w14:paraId="33852CDB" w14:textId="77777777" w:rsidR="000E28F1" w:rsidRPr="00581096" w:rsidRDefault="000E28F1" w:rsidP="007265E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7169F29" w14:textId="77777777" w:rsidR="000E28F1" w:rsidRPr="00581096" w:rsidRDefault="000E28F1" w:rsidP="007265E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0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Funding</w:t>
            </w:r>
          </w:p>
        </w:tc>
        <w:tc>
          <w:tcPr>
            <w:tcW w:w="141" w:type="dxa"/>
          </w:tcPr>
          <w:p w14:paraId="59E493F3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</w:tcPr>
          <w:p w14:paraId="310CC9FD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2ADBA4A" w14:textId="77777777" w:rsidR="000E28F1" w:rsidRPr="00581096" w:rsidRDefault="000E28F1" w:rsidP="007265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bold51"/>
            <w:bookmarkStart w:id="67" w:name="italic50"/>
            <w:bookmarkEnd w:id="66"/>
            <w:bookmarkEnd w:id="67"/>
          </w:p>
        </w:tc>
      </w:tr>
    </w:tbl>
    <w:p w14:paraId="71A716B9" w14:textId="77777777" w:rsidR="000E28F1" w:rsidRDefault="000E28F1" w:rsidP="000E28F1">
      <w:pPr>
        <w:pStyle w:val="Otsikko21"/>
        <w:numPr>
          <w:ilvl w:val="1"/>
          <w:numId w:val="1"/>
        </w:numPr>
        <w:tabs>
          <w:tab w:val="left" w:pos="0"/>
        </w:tabs>
        <w:rPr>
          <w:lang w:val="en-US"/>
        </w:rPr>
      </w:pPr>
      <w:r>
        <w:rPr>
          <w:lang w:val="en-US"/>
        </w:rPr>
        <w:t>Appendix 2: Our 3-level triage tool (abbreviated and translated from original Finnish version)</w:t>
      </w:r>
    </w:p>
    <w:tbl>
      <w:tblPr>
        <w:tblW w:w="9350" w:type="dxa"/>
        <w:tblCellMar>
          <w:right w:w="5" w:type="dxa"/>
        </w:tblCellMar>
        <w:tblLook w:val="04A0" w:firstRow="1" w:lastRow="0" w:firstColumn="1" w:lastColumn="0" w:noHBand="0" w:noVBand="1"/>
      </w:tblPr>
      <w:tblGrid>
        <w:gridCol w:w="1549"/>
        <w:gridCol w:w="2803"/>
        <w:gridCol w:w="2582"/>
        <w:gridCol w:w="2416"/>
      </w:tblGrid>
      <w:tr w:rsidR="000E28F1" w14:paraId="4F9FD733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1FB038" w14:textId="77777777" w:rsidR="000E28F1" w:rsidRDefault="000E28F1" w:rsidP="007265E7">
            <w:pPr>
              <w:spacing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0000"/>
          </w:tcPr>
          <w:p w14:paraId="04B8154F" w14:textId="77777777" w:rsidR="000E28F1" w:rsidRDefault="000E28F1" w:rsidP="007265E7">
            <w:pPr>
              <w:spacing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Red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00"/>
          </w:tcPr>
          <w:p w14:paraId="25163DAF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70AD47"/>
          </w:tcPr>
          <w:p w14:paraId="61492F13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reen</w:t>
            </w:r>
          </w:p>
        </w:tc>
      </w:tr>
      <w:tr w:rsidR="000E28F1" w14:paraId="51A1BB5A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0F9D90" w14:textId="77777777" w:rsidR="000E28F1" w:rsidRDefault="000E28F1" w:rsidP="007265E7">
            <w:pPr>
              <w:spacing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1C7593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 respiratory failure</w:t>
            </w:r>
          </w:p>
          <w:p w14:paraId="1AD7878F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&lt;8 or &gt;30, spO2 &lt;70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7835DD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imal respiratory failure</w:t>
            </w:r>
          </w:p>
          <w:p w14:paraId="73B752F9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 &lt;25, spO2 &gt;90%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F705AE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spiratory failure</w:t>
            </w:r>
          </w:p>
        </w:tc>
      </w:tr>
      <w:tr w:rsidR="000E28F1" w14:paraId="031F0A69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9D4F0D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uma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EE7A04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jor trauma, major burn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4CBD28F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ctures and dislocations with obvious displacement;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596906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lking wounded</w:t>
            </w:r>
          </w:p>
        </w:tc>
      </w:tr>
      <w:tr w:rsidR="000E28F1" w14:paraId="3D512462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DF21F4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leeding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26763F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ptured aortic aneurysm, hematemesis, major gynecological bleeds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9308E1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or/moderate melena, obstetric bleeding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C89036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or wounds, epistaxis</w:t>
            </w:r>
          </w:p>
        </w:tc>
      </w:tr>
      <w:tr w:rsidR="000E28F1" w:rsidRPr="000E28F1" w14:paraId="33795C76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EDA95A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86D528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normal vital signs, hypovolemic shock, ST-elevation myocardial infarction, chest pain with ST depression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AC5C49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mittent chest pain, hemodynamically stable, congestive heart failure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5D46FE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ECG changes, spontaneously eased chest pain,</w:t>
            </w:r>
          </w:p>
        </w:tc>
      </w:tr>
      <w:tr w:rsidR="000E28F1" w:rsidRPr="000E28F1" w14:paraId="4948FC6D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DCDAB5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rhythmias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BF224E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normal </w:t>
            </w:r>
            <w:proofErr w:type="spellStart"/>
            <w:r>
              <w:rPr>
                <w:sz w:val="18"/>
                <w:szCs w:val="18"/>
                <w:lang w:val="en-US"/>
              </w:rPr>
              <w:t>Glascow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coma scale, abnormal vital signs, broad complex tachycardias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93C7ED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rrow complex tachycardias, arrhythmias with chest pain or dyspnea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69B4C7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 with normal vital signs and no other symptoms</w:t>
            </w:r>
          </w:p>
        </w:tc>
      </w:tr>
      <w:tr w:rsidR="000E28F1" w14:paraId="15E62017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08BC0A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ltered consciousness and headache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A228853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onscious patient, high fever with altered consciousness, status epilepticus, suspected stroke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D4B6EF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ute </w:t>
            </w:r>
            <w:proofErr w:type="spellStart"/>
            <w:r>
              <w:rPr>
                <w:sz w:val="18"/>
                <w:szCs w:val="18"/>
                <w:lang w:val="en-US"/>
              </w:rPr>
              <w:t>confusion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tate, head injury, neck pain, headache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7AE669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ost convulsion monitoring, vertigo without other symptoms. Transient </w:t>
            </w:r>
            <w:proofErr w:type="spellStart"/>
            <w:r>
              <w:rPr>
                <w:sz w:val="18"/>
                <w:szCs w:val="18"/>
                <w:lang w:val="en-US"/>
              </w:rPr>
              <w:t>ischaem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ttack.</w:t>
            </w:r>
          </w:p>
        </w:tc>
      </w:tr>
      <w:tr w:rsidR="000E28F1" w:rsidRPr="000E28F1" w14:paraId="625ABE2A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69D2F2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CE576B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ocked patient, major gastrointestinal-bleed, </w:t>
            </w:r>
            <w:proofErr w:type="spellStart"/>
            <w:r>
              <w:rPr>
                <w:sz w:val="18"/>
                <w:szCs w:val="18"/>
                <w:lang w:val="en-US"/>
              </w:rPr>
              <w:t>peritonismus</w:t>
            </w:r>
            <w:proofErr w:type="spellEnd"/>
            <w:r>
              <w:rPr>
                <w:sz w:val="18"/>
                <w:szCs w:val="18"/>
                <w:lang w:val="en-US"/>
              </w:rPr>
              <w:t>, major gynecological bleed,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FC84FA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wel obstruction, kidney stone,  suspected infection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86543E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undice, suspected appendicitis, urinary retention</w:t>
            </w:r>
          </w:p>
        </w:tc>
      </w:tr>
      <w:tr w:rsidR="000E28F1" w14:paraId="57622D06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3E43D3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5BCC514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spected spinal cord injury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E1586B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ck pain with leg weakness or urinary/bowel symptoms or fever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09FE00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bulant;  no other symptoms</w:t>
            </w:r>
          </w:p>
        </w:tc>
      </w:tr>
      <w:tr w:rsidR="000E28F1" w:rsidRPr="000E28F1" w14:paraId="424BBC79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663603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ye symptoms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331471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forating, thermal, blunt or chemical eye injury, sudden loss of vision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A3F690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ye pain, diplopy, temporary loss of vision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36BF0B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 vision with eye pain or suspected foreign body</w:t>
            </w:r>
          </w:p>
        </w:tc>
      </w:tr>
      <w:tr w:rsidR="000E28F1" w:rsidRPr="000E28F1" w14:paraId="1D66B6EB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8A3FA0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ever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B7DCE1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consciousness; abnormal vital signs, shock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A1720A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munocompromised patients; type 1 diabetic; any severe symptoms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A0BC5A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bulant patients with normal vital signs</w:t>
            </w:r>
          </w:p>
        </w:tc>
      </w:tr>
      <w:tr w:rsidR="000E28F1" w14:paraId="23822077" w14:textId="77777777" w:rsidTr="007265E7">
        <w:tc>
          <w:tcPr>
            <w:tcW w:w="15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841045" w14:textId="77777777" w:rsidR="000E28F1" w:rsidRDefault="000E28F1" w:rsidP="007265E7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oisoning</w:t>
            </w:r>
          </w:p>
        </w:tc>
        <w:tc>
          <w:tcPr>
            <w:tcW w:w="28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70D1B3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normal vital signs; known beta- or </w:t>
            </w:r>
            <w:r>
              <w:rPr>
                <w:sz w:val="18"/>
                <w:szCs w:val="18"/>
                <w:lang w:val="en-US"/>
              </w:rPr>
              <w:lastRenderedPageBreak/>
              <w:t>calcium blocker intake</w:t>
            </w:r>
          </w:p>
        </w:tc>
        <w:tc>
          <w:tcPr>
            <w:tcW w:w="25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29A76D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Minor symptoms</w:t>
            </w:r>
          </w:p>
        </w:tc>
        <w:tc>
          <w:tcPr>
            <w:tcW w:w="24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08F3E9" w14:textId="77777777" w:rsidR="000E28F1" w:rsidRDefault="000E28F1" w:rsidP="007265E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52244182" w14:textId="77777777" w:rsidR="000E28F1" w:rsidRPr="0067072C" w:rsidRDefault="000E28F1" w:rsidP="000E28F1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3: NRI values for retriaged patients </w:t>
      </w:r>
    </w:p>
    <w:p w14:paraId="53F1EE9E" w14:textId="77777777" w:rsidR="000E28F1" w:rsidRPr="001264CD" w:rsidRDefault="000E28F1" w:rsidP="000E28F1">
      <w:pPr>
        <w:spacing w:line="480" w:lineRule="auto"/>
        <w:jc w:val="both"/>
        <w:rPr>
          <w:sz w:val="18"/>
          <w:szCs w:val="18"/>
          <w:lang w:val="en-GB"/>
        </w:rPr>
      </w:pPr>
      <w:bookmarkStart w:id="68" w:name="_Hlk89332411"/>
      <w:r w:rsidRPr="001264CD">
        <w:rPr>
          <w:sz w:val="18"/>
          <w:szCs w:val="18"/>
          <w:lang w:val="en-GB"/>
        </w:rPr>
        <w:t xml:space="preserve">Interpretation of the NRI table, first row as an example. With the cut off age of 65 for HUH triage, 59% of patients who died were correctly reclassified into higher triage category: NRI (event) was 0.59. 37% of patients who did not die, were incorrectly classified to a higher triage category NRI (non-event) was -0.37. The NRI value is 0.59-0.37 = 0.22. </w:t>
      </w:r>
      <w:bookmarkStart w:id="69" w:name="_Hlk88476533"/>
      <w:bookmarkEnd w:id="69"/>
    </w:p>
    <w:tbl>
      <w:tblPr>
        <w:tblW w:w="9497" w:type="dxa"/>
        <w:tblInd w:w="-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703"/>
        <w:gridCol w:w="616"/>
        <w:gridCol w:w="502"/>
        <w:gridCol w:w="1100"/>
        <w:gridCol w:w="615"/>
        <w:gridCol w:w="213"/>
        <w:gridCol w:w="497"/>
        <w:gridCol w:w="1012"/>
        <w:gridCol w:w="771"/>
        <w:gridCol w:w="234"/>
        <w:gridCol w:w="519"/>
        <w:gridCol w:w="1084"/>
        <w:gridCol w:w="615"/>
      </w:tblGrid>
      <w:tr w:rsidR="000E28F1" w14:paraId="40EBBD28" w14:textId="77777777" w:rsidTr="007265E7"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bookmarkEnd w:id="68"/>
          <w:p w14:paraId="035C0DC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utcome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A223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riage method</w:t>
            </w:r>
          </w:p>
        </w:tc>
        <w:tc>
          <w:tcPr>
            <w:tcW w:w="283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0D49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mbined</w:t>
            </w:r>
          </w:p>
        </w:tc>
        <w:tc>
          <w:tcPr>
            <w:tcW w:w="213" w:type="dxa"/>
            <w:shd w:val="clear" w:color="auto" w:fill="auto"/>
            <w:vAlign w:val="center"/>
          </w:tcPr>
          <w:p w14:paraId="32F912C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144C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vent</w:t>
            </w:r>
          </w:p>
        </w:tc>
        <w:tc>
          <w:tcPr>
            <w:tcW w:w="234" w:type="dxa"/>
            <w:shd w:val="clear" w:color="auto" w:fill="auto"/>
            <w:vAlign w:val="center"/>
          </w:tcPr>
          <w:p w14:paraId="00C8C89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3D5B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on-event</w:t>
            </w:r>
          </w:p>
        </w:tc>
      </w:tr>
      <w:tr w:rsidR="000E28F1" w14:paraId="2B2F37C9" w14:textId="77777777" w:rsidTr="007265E7">
        <w:tc>
          <w:tcPr>
            <w:tcW w:w="10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4726C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674F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14E5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ut off age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7450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RI (95% CI)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128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213" w:type="dxa"/>
            <w:shd w:val="clear" w:color="auto" w:fill="auto"/>
            <w:vAlign w:val="center"/>
          </w:tcPr>
          <w:p w14:paraId="16D9EE7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CFA4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RI (95%CI)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978F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234" w:type="dxa"/>
            <w:shd w:val="clear" w:color="auto" w:fill="auto"/>
            <w:vAlign w:val="center"/>
          </w:tcPr>
          <w:p w14:paraId="3DE25E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0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E9C5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RI (95%CI)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FC4D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0E28F1" w14:paraId="29370EEB" w14:textId="77777777" w:rsidTr="007265E7">
        <w:tc>
          <w:tcPr>
            <w:tcW w:w="10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BDF2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3-day </w:t>
            </w:r>
          </w:p>
          <w:p w14:paraId="242DB44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ortality</w:t>
            </w: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86A46C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HUH </w:t>
            </w:r>
          </w:p>
          <w:p w14:paraId="702A66E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triage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BBB77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D7A259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04DF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2-0.4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0BC0D9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96151C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 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8B6B4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09E714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9-0.80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6CBAB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B44A78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 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DA8DE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7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81A2F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8-0.36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54C5D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2757C0AD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4153A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EF3355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90EE8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1AFEF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B5233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3-0.4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6615307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F0977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EEF14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AB8DE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4-0.75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6FD7F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BBC308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9DE40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D41197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2-0.3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79A91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7999BFF5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77BF8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4ABD21B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EA816C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17E6FE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A9830A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2-0.5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B8F964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84847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CDBD52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8D0AE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4-0.75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5E8937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66D271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82BEC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DDD58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3-0.2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5456F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59CF4C5A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6260C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BCE6091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5B7C1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B4109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5EC437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03-0.36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43E546A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D482B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A828C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A3078B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2-0.51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094B19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6ED4C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DE518E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FA2A7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6-0.1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03C066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1CA97519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100DA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A4AB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SI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2208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7E28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95B4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0-0.36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FD2F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7E1B1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E1F96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9B92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3-0.79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1448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E680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89EF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4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84BB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44-0.42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CA1D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3BAC575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DF834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7BE9A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8006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C321F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AD85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02-0.4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9A89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D58AC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A2A7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B20B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3-0.79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218D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DA0CC1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C1BD0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EBF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6-0.3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A87D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01225EFA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5FEBC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A34FC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F745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2F5B2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841A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7-0.52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A975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EDC433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0A61D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7D03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3-0.79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CA64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E3D4C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6687B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27FB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7-0.2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AFE8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541D5C6D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2549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31DE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F53D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6F44C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D730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4-0.6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3E33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1D0638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866AC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B84E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3-0.79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64A4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BDCF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187D1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9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2DBC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0-0.1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5482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786B6D97" w14:textId="77777777" w:rsidTr="007265E7">
        <w:tc>
          <w:tcPr>
            <w:tcW w:w="10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FA92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-day</w:t>
            </w:r>
          </w:p>
          <w:p w14:paraId="27B8F1B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mortality</w:t>
            </w: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1CF9C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HUH </w:t>
            </w:r>
          </w:p>
          <w:p w14:paraId="5BA819E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triage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AF639B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11CF7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4FFC5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4-0.3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906AB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5B223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3D284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3EBC0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61-0.75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8C1288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3C627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9940B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54D17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7-0.3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2F4E7C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0B30CDAA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82693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CCC4D1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A789F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4640B3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0F11F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3-0.3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630705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B539EF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05407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E8708E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53-0.68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6E0A9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199405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46ECC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F6629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1-0.3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30FB9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85959A1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EA555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6299F05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5C6674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75985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62114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4-0.4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3CC7A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C5024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F4394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452A9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5-0.61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7F8A4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E8415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20BE3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2E229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2-0.2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7F2CAC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444D288B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0579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1BC4CF6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FE159C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3EDE8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DEC690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7-0.3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18595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CBA6C3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6D6893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5BF4B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2-0.48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C952C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7A4F6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45D0F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36EF27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6-0.1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59A64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2A29EBCF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9372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6087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SI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0B97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8E9F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3B4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5-0.4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590E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0A3B49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550A0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EBFA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68-0.82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C49D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693F2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7AB2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4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DF30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44-0.4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110B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06623118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81CB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1B0DA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A936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A4D79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E9BA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5-0.4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66EE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69327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C2C37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C4A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58-0.74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6200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D6833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44E9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8A60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5-0.3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5BE4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3085D030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22423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111F4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AA32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A2950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C9A7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5-0.4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EAE8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7B69E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9BC25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AD57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50-0.66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B7AC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8355D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807EF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347C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6-0.2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5A84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2D3508DE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088D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EA447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1218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7FAA2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08FC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3-0.3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7F8C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D604C2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55534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9651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1-0.57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9404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40B2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DDBA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8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127E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9-0.17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4C1A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185130C3" w14:textId="77777777" w:rsidTr="007265E7">
        <w:tc>
          <w:tcPr>
            <w:tcW w:w="10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1FC2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Hospital </w:t>
            </w:r>
          </w:p>
          <w:p w14:paraId="6F530CE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dmission</w:t>
            </w: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023D91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HUH </w:t>
            </w:r>
          </w:p>
          <w:p w14:paraId="5A4CC82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triage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A6ACB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B3C1B8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F8F55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5-0.2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E8E8A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A31B3E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FD01E2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20B71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54-0.58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1C1AA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36A4A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5842F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9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0CAC9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0-0.2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24691B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9ECC0C6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8787C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C3307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275C8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14DD2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756A8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4-0.2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0838CF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C398C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C7E05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F6DE6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7-0.51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BEB2B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4DAF12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61EA0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5C540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4-0.22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A116F6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2DD1999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C68C3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3BCBD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807F07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3A1CF2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1947FD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0-0.2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F9BDF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FA6D0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365E5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1CF236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6-0.40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28DE56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A7A3F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4965D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4D4A44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6-0.1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AFE47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09D5D6C1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BF765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CBEBE59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C99424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91B2B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68193B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6-0.2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0C6B4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7D866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999C29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ACAAB9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6-0.30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24A09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430615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134D2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8499E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1-0.1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10212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B762861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C52F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70DE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SI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CC6F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98AC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D019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9-0.3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2612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1625E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9F29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CE14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60-0.64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C1B4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2EE6C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59444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D30B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2-0.3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3671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3F255670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80155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7E986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6BD1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B17F5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FE26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6-0.3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E997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62153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5A9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2C35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9-0.53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CE8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F56E1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8D645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E9EE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5-0.22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3D95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7A8F8380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1E85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A5F44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5867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15AB5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A6C4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2-0.27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9245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DF3957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B8CB3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9F66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9-0.43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E579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83CA1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DE7F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9E8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7-0.1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E8A6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6C9B8F5A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4C4CD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EDDB1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B947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B3F7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DC45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8-0.2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1315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CAEAF4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5D92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8A22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9-0.33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0BA9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2C3D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C0D8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CE0E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2-0.1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D05F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74D05330" w14:textId="77777777" w:rsidTr="007265E7">
        <w:tc>
          <w:tcPr>
            <w:tcW w:w="10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764B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HDU/ICU</w:t>
            </w:r>
          </w:p>
          <w:p w14:paraId="30404FA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dmission</w:t>
            </w: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3C547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HUH </w:t>
            </w:r>
          </w:p>
          <w:p w14:paraId="5B8240A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triage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F779E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70C329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FE848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7-0.16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42E30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F5CE0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2EE50B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B9C4D3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3-0.52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64ACF5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00CAF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78475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54CE7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7-0.3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823FA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53707C2A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445C1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C4FDEA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34DDD2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296D7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5961B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5-0.1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505C00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A5C37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49433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A36BC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6-0.44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36B1F0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F92A9C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89489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B35D6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1-0.39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D13960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4DC65A0E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83260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B913B8E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A696A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AEE0C8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63C07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3-0.1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2DB166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F8503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29B75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6BD71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4-0.32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26FCE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BFD25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F58A4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AC6BFD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2-0.2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5BAE3E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31E2C91B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9A0F4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2090A0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25917C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F1017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D2B8A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2-0.1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501D66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89EB3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0110AE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DCE23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7-0.24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DE3F3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2B79B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E95AC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4CD42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6-0.14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C73647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0F1D0816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9E567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27D0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SI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362D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E492A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ADD6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02-0.17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C458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B44414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A48CA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4D74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45-0.59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2CAB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1833E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C528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4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6D99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44-0.41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53EF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1B23A9B7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BE79E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17803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5B5E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7F215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F3E6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04-0.10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9E4E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24FA34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378C1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6627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31-0.45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D333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A2D512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D4D26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8A27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36-0.33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DADDB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472C1070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28E66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DAC62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AF07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87B5EF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B6E36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06-0.07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FE60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42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48A7A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53CCE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814E8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21-0.33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6C61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9A814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5F471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7B260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27-0.2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2BF2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0E28F1" w14:paraId="1A7BB756" w14:textId="77777777" w:rsidTr="007265E7">
        <w:tc>
          <w:tcPr>
            <w:tcW w:w="10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F674B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A4A1D" w14:textId="77777777" w:rsidR="000E28F1" w:rsidRDefault="000E28F1" w:rsidP="007265E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A1845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1FD53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02AA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07.0.05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1FA4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21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6C3271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7E40E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4C01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0.12-0.23)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AAF8A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D11E9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74C3C7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-0.19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7829C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(-0.10-0.18)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A61ED" w14:textId="77777777" w:rsidR="000E28F1" w:rsidRDefault="000E28F1" w:rsidP="007265E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14:paraId="173529D9" w14:textId="77777777" w:rsidR="000E28F1" w:rsidRDefault="000E28F1" w:rsidP="000E28F1">
      <w:pPr>
        <w:rPr>
          <w:lang w:val="en-GB"/>
        </w:rPr>
      </w:pPr>
    </w:p>
    <w:p w14:paraId="6969F02E" w14:textId="77777777" w:rsidR="00FF7E19" w:rsidRDefault="003515CE"/>
    <w:sectPr w:rsidR="00FF7E19" w:rsidSect="00FE31C7">
      <w:headerReference w:type="default" r:id="rId8"/>
      <w:pgSz w:w="12240" w:h="15840"/>
      <w:pgMar w:top="1440" w:right="1440" w:bottom="1440" w:left="1440" w:header="709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B6B05" w14:textId="77777777" w:rsidR="003515CE" w:rsidRDefault="003515CE">
      <w:pPr>
        <w:spacing w:after="0" w:line="240" w:lineRule="auto"/>
      </w:pPr>
      <w:r>
        <w:separator/>
      </w:r>
    </w:p>
  </w:endnote>
  <w:endnote w:type="continuationSeparator" w:id="0">
    <w:p w14:paraId="523D99CE" w14:textId="77777777" w:rsidR="003515CE" w:rsidRDefault="0035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96711" w14:textId="77777777" w:rsidR="003515CE" w:rsidRDefault="003515CE">
      <w:pPr>
        <w:spacing w:after="0" w:line="240" w:lineRule="auto"/>
      </w:pPr>
      <w:r>
        <w:separator/>
      </w:r>
    </w:p>
  </w:footnote>
  <w:footnote w:type="continuationSeparator" w:id="0">
    <w:p w14:paraId="14C8F188" w14:textId="77777777" w:rsidR="003515CE" w:rsidRDefault="00351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5094879"/>
      <w:docPartObj>
        <w:docPartGallery w:val="Page Numbers (Top of Page)"/>
        <w:docPartUnique/>
      </w:docPartObj>
    </w:sdtPr>
    <w:sdtEndPr/>
    <w:sdtContent>
      <w:p w14:paraId="6D9327DF" w14:textId="77777777" w:rsidR="00401486" w:rsidRDefault="000E28F1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FE31C7">
          <w:rPr>
            <w:noProof/>
          </w:rPr>
          <w:t>1</w:t>
        </w:r>
        <w:r>
          <w:fldChar w:fldCharType="end"/>
        </w:r>
      </w:p>
    </w:sdtContent>
  </w:sdt>
  <w:p w14:paraId="416D7F23" w14:textId="77777777" w:rsidR="00401486" w:rsidRDefault="003515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63BBC"/>
    <w:multiLevelType w:val="multilevel"/>
    <w:tmpl w:val="B540DD5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8F1"/>
    <w:rsid w:val="000E28F1"/>
    <w:rsid w:val="001F042E"/>
    <w:rsid w:val="003515CE"/>
    <w:rsid w:val="00462896"/>
    <w:rsid w:val="006A3A1A"/>
    <w:rsid w:val="007B71D8"/>
    <w:rsid w:val="00A34C40"/>
    <w:rsid w:val="00C72998"/>
    <w:rsid w:val="00CE338F"/>
    <w:rsid w:val="00CF1E97"/>
    <w:rsid w:val="00FD2710"/>
    <w:rsid w:val="00FE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25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F1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0E28F1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8F1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E2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28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28F1"/>
  </w:style>
  <w:style w:type="paragraph" w:customStyle="1" w:styleId="Otsikko21">
    <w:name w:val="Otsikko 21"/>
    <w:basedOn w:val="Normal"/>
    <w:qFormat/>
    <w:rsid w:val="000E28F1"/>
    <w:pPr>
      <w:keepNext/>
      <w:keepLines/>
      <w:widowControl w:val="0"/>
      <w:spacing w:before="238" w:after="119" w:line="240" w:lineRule="auto"/>
      <w:outlineLvl w:val="1"/>
    </w:pPr>
    <w:rPr>
      <w:rFonts w:ascii="Calibri Light" w:eastAsia="Calibri Light" w:hAnsi="Calibri Light" w:cs="Calibri Light"/>
      <w:color w:val="2E74B5"/>
      <w:sz w:val="26"/>
      <w:szCs w:val="26"/>
    </w:rPr>
  </w:style>
  <w:style w:type="paragraph" w:customStyle="1" w:styleId="TableTitle">
    <w:name w:val="TableTitle"/>
    <w:basedOn w:val="Normal"/>
    <w:qFormat/>
    <w:rsid w:val="000E28F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qFormat/>
    <w:rsid w:val="000E28F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qFormat/>
    <w:rsid w:val="000E28F1"/>
  </w:style>
  <w:style w:type="paragraph" w:styleId="Header">
    <w:name w:val="header"/>
    <w:basedOn w:val="Normal"/>
    <w:link w:val="HeaderChar"/>
    <w:uiPriority w:val="99"/>
    <w:unhideWhenUsed/>
    <w:rsid w:val="000E2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1">
    <w:name w:val="Ylätunniste Char1"/>
    <w:basedOn w:val="DefaultParagraphFont"/>
    <w:uiPriority w:val="99"/>
    <w:semiHidden/>
    <w:rsid w:val="000E28F1"/>
  </w:style>
  <w:style w:type="character" w:styleId="LineNumber">
    <w:name w:val="line number"/>
    <w:basedOn w:val="DefaultParagraphFont"/>
    <w:uiPriority w:val="99"/>
    <w:semiHidden/>
    <w:unhideWhenUsed/>
    <w:rsid w:val="000E28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F1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0E28F1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8F1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E2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28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28F1"/>
  </w:style>
  <w:style w:type="paragraph" w:customStyle="1" w:styleId="Otsikko21">
    <w:name w:val="Otsikko 21"/>
    <w:basedOn w:val="Normal"/>
    <w:qFormat/>
    <w:rsid w:val="000E28F1"/>
    <w:pPr>
      <w:keepNext/>
      <w:keepLines/>
      <w:widowControl w:val="0"/>
      <w:spacing w:before="238" w:after="119" w:line="240" w:lineRule="auto"/>
      <w:outlineLvl w:val="1"/>
    </w:pPr>
    <w:rPr>
      <w:rFonts w:ascii="Calibri Light" w:eastAsia="Calibri Light" w:hAnsi="Calibri Light" w:cs="Calibri Light"/>
      <w:color w:val="2E74B5"/>
      <w:sz w:val="26"/>
      <w:szCs w:val="26"/>
    </w:rPr>
  </w:style>
  <w:style w:type="paragraph" w:customStyle="1" w:styleId="TableTitle">
    <w:name w:val="TableTitle"/>
    <w:basedOn w:val="Normal"/>
    <w:qFormat/>
    <w:rsid w:val="000E28F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qFormat/>
    <w:rsid w:val="000E28F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qFormat/>
    <w:rsid w:val="000E28F1"/>
  </w:style>
  <w:style w:type="paragraph" w:styleId="Header">
    <w:name w:val="header"/>
    <w:basedOn w:val="Normal"/>
    <w:link w:val="HeaderChar"/>
    <w:uiPriority w:val="99"/>
    <w:unhideWhenUsed/>
    <w:rsid w:val="000E2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1">
    <w:name w:val="Ylätunniste Char1"/>
    <w:basedOn w:val="DefaultParagraphFont"/>
    <w:uiPriority w:val="99"/>
    <w:semiHidden/>
    <w:rsid w:val="000E28F1"/>
  </w:style>
  <w:style w:type="character" w:styleId="LineNumber">
    <w:name w:val="line number"/>
    <w:basedOn w:val="DefaultParagraphFont"/>
    <w:uiPriority w:val="99"/>
    <w:semiHidden/>
    <w:unhideWhenUsed/>
    <w:rsid w:val="000E2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7</Words>
  <Characters>8196</Characters>
  <Application>Microsoft Office Word</Application>
  <DocSecurity>0</DocSecurity>
  <Lines>68</Lines>
  <Paragraphs>19</Paragraphs>
  <ScaleCrop>false</ScaleCrop>
  <Company>HUS</Company>
  <LinksUpToDate>false</LinksUpToDate>
  <CharactersWithSpaces>9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 Kirsi</dc:creator>
  <cp:keywords/>
  <dc:description/>
  <cp:lastModifiedBy>Reynald Barraquias</cp:lastModifiedBy>
  <cp:revision>2</cp:revision>
  <dcterms:created xsi:type="dcterms:W3CDTF">2022-01-07T10:34:00Z</dcterms:created>
  <dcterms:modified xsi:type="dcterms:W3CDTF">2022-03-09T06:17:00Z</dcterms:modified>
</cp:coreProperties>
</file>